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F3B31" w14:textId="405421DF" w:rsidR="00BD6F2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begin, we'd like to know a little about you and your primary care provider. Your PRIMARY CARE PROVIDER is any clinician (medical doctor, physician assistant, nurse practitioner, </w:t>
      </w:r>
      <w:r w:rsidR="00CB5BBF">
        <w:rPr>
          <w:rFonts w:ascii="Times New Roman" w:eastAsia="Times New Roman" w:hAnsi="Times New Roman" w:cs="Times New Roman"/>
          <w:sz w:val="24"/>
          <w:szCs w:val="24"/>
        </w:rPr>
        <w:t>etc.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o you typically visit first for an undiagnosed health concern and continuing care of medical conditions.</w:t>
      </w:r>
    </w:p>
    <w:p w14:paraId="514A62F0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.) How long have you been going to your current primary healthcare provider?</w:t>
      </w:r>
    </w:p>
    <w:p w14:paraId="2DC273CB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don't have a primary healthcare provider</w:t>
      </w:r>
    </w:p>
    <w:p w14:paraId="17E10E16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ss than 6 months</w:t>
      </w:r>
    </w:p>
    <w:p w14:paraId="2FE62594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 months to 1 year</w:t>
      </w:r>
    </w:p>
    <w:p w14:paraId="2B3C7276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 to 3 years</w:t>
      </w:r>
    </w:p>
    <w:p w14:paraId="48FFEE96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 to 5 years</w:t>
      </w:r>
    </w:p>
    <w:p w14:paraId="1D70C28B" w14:textId="77777777" w:rsidR="00BD6F21" w:rsidRDefault="00000000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years or more</w:t>
      </w:r>
    </w:p>
    <w:p w14:paraId="0A9425FD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.) In the last 12 months, how many times did you visit your primary healthcare provider?</w:t>
      </w:r>
    </w:p>
    <w:p w14:paraId="7082022C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469A32B7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</w:p>
    <w:p w14:paraId="24988381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09F9AA5B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4A092B44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5CCDB11C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 to 9</w:t>
      </w:r>
    </w:p>
    <w:p w14:paraId="5A105E1B" w14:textId="77777777" w:rsidR="00BD6F21" w:rsidRDefault="00000000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 or more</w:t>
      </w:r>
    </w:p>
    <w:p w14:paraId="6152C7CB" w14:textId="77777777" w:rsidR="00BD6F21" w:rsidRDefault="00000000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elemedicine is a way for your health care provider (such as your primary care provider) to visit with you online using video. With telemedicine, you can meet with your healthcare provider from anywhere.</w:t>
      </w:r>
    </w:p>
    <w:p w14:paraId="6816643D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3.) Does your current primary care provider offer telemedicine (online video) visits as an option to meet with them?</w:t>
      </w:r>
    </w:p>
    <w:p w14:paraId="3E10566C" w14:textId="77777777" w:rsidR="00BD6F2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 and I HAVE had a telemedicine (online video) visit with them</w:t>
      </w:r>
    </w:p>
    <w:p w14:paraId="13D0340B" w14:textId="77777777" w:rsidR="00BD6F2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 but I HAVE NOT had a telemedicine (online video) visit with them</w:t>
      </w:r>
    </w:p>
    <w:p w14:paraId="3569566D" w14:textId="77777777" w:rsidR="00BD6F2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5255191" w14:textId="77777777" w:rsidR="00BD6F2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'm not sure</w:t>
      </w:r>
    </w:p>
    <w:p w14:paraId="23B6E378" w14:textId="77777777" w:rsidR="00BD6F21" w:rsidRDefault="00000000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don’t have a primary care provider</w:t>
      </w:r>
    </w:p>
    <w:p w14:paraId="75D3535B" w14:textId="77777777" w:rsidR="00BD6F21" w:rsidRPr="00CB5BBF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CB5BBF">
        <w:rPr>
          <w:rFonts w:ascii="Times New Roman" w:eastAsia="Times New Roman" w:hAnsi="Times New Roman" w:cs="Times New Roman"/>
          <w:i/>
          <w:sz w:val="24"/>
          <w:szCs w:val="24"/>
        </w:rPr>
        <w:t>Conditional on a response of 1 to Question 3:</w:t>
      </w:r>
    </w:p>
    <w:p w14:paraId="5AE74C92" w14:textId="77777777" w:rsidR="00BD6F2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4.) How SATISFIED are you when you meet with your provider</w:t>
      </w:r>
    </w:p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785"/>
        <w:gridCol w:w="1305"/>
        <w:gridCol w:w="1245"/>
        <w:gridCol w:w="1125"/>
        <w:gridCol w:w="1695"/>
      </w:tblGrid>
      <w:tr w:rsidR="00BD6F21" w14:paraId="51A6CBB3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5E9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DA16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unsatisfie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7B5A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atisfie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DAD4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B428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44C4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atisfied</w:t>
            </w:r>
          </w:p>
        </w:tc>
      </w:tr>
      <w:tr w:rsidR="00BD6F21" w14:paraId="2698B486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6A39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at clini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C3A2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D6C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2BC0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1DD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E80B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4A30DCC1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47C4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medicine or online video visit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80C8C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2D0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3B09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7ABC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AD2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257229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5.) How DIFFICULT or EASY is it to meet with your provider</w:t>
      </w:r>
    </w:p>
    <w:tbl>
      <w:tblPr>
        <w:tblStyle w:val="a0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785"/>
        <w:gridCol w:w="1305"/>
        <w:gridCol w:w="1245"/>
        <w:gridCol w:w="1125"/>
        <w:gridCol w:w="1695"/>
      </w:tblGrid>
      <w:tr w:rsidR="00BD6F21" w14:paraId="38A9CF53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4FDB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70E9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40C9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23F4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25AE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361C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Easy</w:t>
            </w:r>
          </w:p>
        </w:tc>
      </w:tr>
      <w:tr w:rsidR="00BD6F21" w14:paraId="15D62CF3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866E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at clini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1DA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548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961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A390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9AA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44E01B4C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1ACD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medicine or online video visit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1F57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3C1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6FB7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70DB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764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B4E2D63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.) How DISAPPOINTED would you be if you no longer had the option to meet with your provider using telemedicine (online video) visits?</w:t>
      </w:r>
    </w:p>
    <w:p w14:paraId="412FFC71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ry disappointed</w:t>
      </w:r>
    </w:p>
    <w:p w14:paraId="68F44DD8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isappointed</w:t>
      </w:r>
    </w:p>
    <w:p w14:paraId="7F5B4CA7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mewhat disappointed</w:t>
      </w:r>
    </w:p>
    <w:p w14:paraId="6C98A62A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disappointed</w:t>
      </w:r>
    </w:p>
    <w:p w14:paraId="1D69241A" w14:textId="76A44AD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7.) Do ANY of your other healthcare providers (e.g.</w:t>
      </w:r>
      <w:r w:rsidR="00CB5BBF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ental health provider, cardiologist, dermatologist) offer telemedicine (online video) visits as an option to meet with them?</w:t>
      </w:r>
    </w:p>
    <w:p w14:paraId="659AB4A3" w14:textId="77777777" w:rsidR="00BD6F21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and I HAVE had a telemedicine (online video) visit with them</w:t>
      </w:r>
    </w:p>
    <w:p w14:paraId="7B10BE15" w14:textId="77777777" w:rsidR="00BD6F21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and I HAVE NOT had a telemedicine (online video) visit with them</w:t>
      </w:r>
    </w:p>
    <w:p w14:paraId="4C5928E9" w14:textId="77777777" w:rsidR="00BD6F21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3834119" w14:textId="77777777" w:rsidR="00BD6F21" w:rsidRDefault="00000000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'm not sure</w:t>
      </w:r>
    </w:p>
    <w:p w14:paraId="1A1846DB" w14:textId="77777777" w:rsidR="00BD6F21" w:rsidRPr="00CB5BBF" w:rsidRDefault="0000000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CB5BBF">
        <w:rPr>
          <w:rFonts w:ascii="Times New Roman" w:eastAsia="Times New Roman" w:hAnsi="Times New Roman" w:cs="Times New Roman"/>
          <w:i/>
          <w:sz w:val="24"/>
          <w:szCs w:val="24"/>
        </w:rPr>
        <w:t>Conditional on a response of 1 to Question 7:</w:t>
      </w:r>
    </w:p>
    <w:p w14:paraId="604BC3D8" w14:textId="77777777" w:rsidR="00BD6F2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8.) How SATISFIED are you when you meet with your provider</w:t>
      </w:r>
    </w:p>
    <w:tbl>
      <w:tblPr>
        <w:tblStyle w:val="a1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785"/>
        <w:gridCol w:w="1305"/>
        <w:gridCol w:w="1245"/>
        <w:gridCol w:w="1125"/>
        <w:gridCol w:w="1695"/>
      </w:tblGrid>
      <w:tr w:rsidR="00BD6F21" w14:paraId="4FBD4932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1A0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28E1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unsatisfie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10B45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atisfie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0D24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E4F7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9044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Satisfied</w:t>
            </w:r>
          </w:p>
        </w:tc>
      </w:tr>
      <w:tr w:rsidR="00BD6F21" w14:paraId="78C7002F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E625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at clini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F142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4651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8D5B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C689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2D83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720B0A94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062F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medicine or online video visit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FD5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91E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E081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2FC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A9B78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76666D2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9.) How DIFFICULT or EASY is it to meet with your provider</w:t>
      </w:r>
    </w:p>
    <w:tbl>
      <w:tblPr>
        <w:tblStyle w:val="a2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785"/>
        <w:gridCol w:w="1305"/>
        <w:gridCol w:w="1245"/>
        <w:gridCol w:w="1125"/>
        <w:gridCol w:w="1695"/>
      </w:tblGrid>
      <w:tr w:rsidR="00BD6F21" w14:paraId="0E0F23C9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373B0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E1E7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5940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A92A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A3F2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6623" w14:textId="77777777" w:rsidR="00BD6F2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Easy</w:t>
            </w:r>
          </w:p>
        </w:tc>
      </w:tr>
      <w:tr w:rsidR="00BD6F21" w14:paraId="59D02AE6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C0A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-person at clini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5A6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54DE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C9F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42E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6666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21B4D158" w14:textId="77777777">
        <w:tc>
          <w:tcPr>
            <w:tcW w:w="3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9D36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ing telemedicine or online video visit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EA6D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07DA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50F23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7C7F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D242" w14:textId="77777777" w:rsidR="00BD6F21" w:rsidRDefault="00BD6F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B54676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0.) How DISAPPOINTED would you be if you no longer had the option to meet with your provider using telemedicine (online video) visits?</w:t>
      </w:r>
    </w:p>
    <w:p w14:paraId="4C5CE745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ry disappointed</w:t>
      </w:r>
    </w:p>
    <w:p w14:paraId="23212A12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appointed</w:t>
      </w:r>
    </w:p>
    <w:p w14:paraId="4A57AC83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mewhat disappointed</w:t>
      </w:r>
    </w:p>
    <w:p w14:paraId="2081EB5E" w14:textId="77777777" w:rsidR="00BD6F21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 disappointed</w:t>
      </w:r>
    </w:p>
    <w:p w14:paraId="36556FD8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1.) If you were not feeling well and it wasn’t an emergency, and you had the option to meet with a provider using telemedicine (online video) instead of traveling to a clinic, how WILLING would you be to:</w:t>
      </w:r>
    </w:p>
    <w:tbl>
      <w:tblPr>
        <w:tblStyle w:val="a3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35"/>
        <w:gridCol w:w="1545"/>
        <w:gridCol w:w="1380"/>
        <w:gridCol w:w="1005"/>
        <w:gridCol w:w="1005"/>
        <w:gridCol w:w="1530"/>
      </w:tblGrid>
      <w:tr w:rsidR="00BD6F21" w14:paraId="5D7BDCD8" w14:textId="77777777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901B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1F18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Unwilling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B9E7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willing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B91F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8AACF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ling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AB28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Willing</w:t>
            </w:r>
          </w:p>
        </w:tc>
      </w:tr>
      <w:tr w:rsidR="00BD6F21" w14:paraId="67E581C9" w14:textId="77777777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36F6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a telemedicine (online video) visit with MY provider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7C2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60C0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8B8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A0F8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FA0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7C313CBE" w14:textId="77777777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0FDA5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a telemedicine (online video) visit with a DIFFERENT provider from the SAME healthcare organiza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F85E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868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A490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243E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48FF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004B3904" w14:textId="77777777">
        <w:tc>
          <w:tcPr>
            <w:tcW w:w="4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4AA0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ve a telemedicine (online video) visit with a DIFFERENT provider from a DIFFERENT healthcare organization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8A8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616A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DE38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0BD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4C55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9F7589D" w14:textId="77777777" w:rsidR="00BD6F2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2.) If you were not feeling well and it wasn’t an emergency, and you had the option to meet with a provider using telemedicine (online video) instead of traveling to a clinic, how COMFORTABLE would you be to:</w:t>
      </w:r>
    </w:p>
    <w:tbl>
      <w:tblPr>
        <w:tblStyle w:val="a4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60"/>
        <w:gridCol w:w="1815"/>
        <w:gridCol w:w="1695"/>
        <w:gridCol w:w="990"/>
        <w:gridCol w:w="1485"/>
        <w:gridCol w:w="1455"/>
      </w:tblGrid>
      <w:tr w:rsidR="00BD6F21" w14:paraId="2A7ABD10" w14:textId="77777777"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5115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6880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Uncomfortabl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B01F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comfortabl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62E4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7F33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fortabl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8E1D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Comfortable</w:t>
            </w:r>
          </w:p>
        </w:tc>
      </w:tr>
      <w:tr w:rsidR="00BD6F21" w14:paraId="03993DE5" w14:textId="77777777"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D013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a telemedicine (online video) visit with MY provider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4AC3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D6DB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7C5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C7F02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424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49624E4D" w14:textId="77777777"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3D54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a telemedicine (online video) visit with a DIFFERENT provider from the SAME healthcare organiza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8FC3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1A49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325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386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6FC2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764876AB" w14:textId="77777777">
        <w:tc>
          <w:tcPr>
            <w:tcW w:w="3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BE3B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a telemedicine (online video) visit with a DIFFERENT provider from a DIFFERENT healthcare organization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CA9A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68B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D8A0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5449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260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7418F28" w14:textId="77777777" w:rsidR="00BD6F2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3.) Select your level of agreement with the following statements</w:t>
      </w:r>
    </w:p>
    <w:tbl>
      <w:tblPr>
        <w:tblStyle w:val="a5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20"/>
        <w:gridCol w:w="1095"/>
        <w:gridCol w:w="1095"/>
        <w:gridCol w:w="1020"/>
        <w:gridCol w:w="900"/>
        <w:gridCol w:w="1170"/>
      </w:tblGrid>
      <w:tr w:rsidR="00BD6F21" w14:paraId="3FEABBC1" w14:textId="77777777"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DE68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9EC55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6DB0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FFF6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3FFC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6230" w14:textId="77777777" w:rsidR="00BD6F2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BD6F21" w14:paraId="7A0F4A28" w14:textId="77777777"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BFAB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important to me that my CURRENT PROVIDER offers telemedicine (online video) visits as an option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D3D2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EAD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315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83A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0A84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30370F6E" w14:textId="77777777"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E96D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ould consider SWITCHING to a new provider who offers telemedicine (online video) visits as an option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CF0B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A7A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40AE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5330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3B9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5091EA36" w14:textId="77777777"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BC10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important to me to have an ESTABLISHED RELATIONSHIP with the provider I'm having a telemedicine (online video) video visit with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8820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3D6B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0D35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9434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6295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6F21" w14:paraId="2596CE9C" w14:textId="77777777">
        <w:tc>
          <w:tcPr>
            <w:tcW w:w="5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2EBAB" w14:textId="77777777" w:rsidR="00BD6F21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important to me that the provider I meet with using telemedicine (online video) can ACCESS my health records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AEA1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3101C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CFC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A5D8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160D" w14:textId="77777777" w:rsidR="00BD6F21" w:rsidRDefault="00BD6F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C722212" w14:textId="6CD2532B" w:rsidR="00BD6F21" w:rsidRDefault="00BD6F2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D6F21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E2ED8"/>
    <w:multiLevelType w:val="multilevel"/>
    <w:tmpl w:val="AD9E2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4AF7AFB"/>
    <w:multiLevelType w:val="multilevel"/>
    <w:tmpl w:val="7FB0E8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7F1DE4"/>
    <w:multiLevelType w:val="multilevel"/>
    <w:tmpl w:val="B3BCDB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6E0FFC"/>
    <w:multiLevelType w:val="multilevel"/>
    <w:tmpl w:val="DFF0AD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E8707E1"/>
    <w:multiLevelType w:val="multilevel"/>
    <w:tmpl w:val="F56233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D87048D"/>
    <w:multiLevelType w:val="multilevel"/>
    <w:tmpl w:val="972056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52080626">
    <w:abstractNumId w:val="3"/>
  </w:num>
  <w:num w:numId="2" w16cid:durableId="1893885813">
    <w:abstractNumId w:val="1"/>
  </w:num>
  <w:num w:numId="3" w16cid:durableId="116417555">
    <w:abstractNumId w:val="2"/>
  </w:num>
  <w:num w:numId="4" w16cid:durableId="182089615">
    <w:abstractNumId w:val="0"/>
  </w:num>
  <w:num w:numId="5" w16cid:durableId="546264918">
    <w:abstractNumId w:val="5"/>
  </w:num>
  <w:num w:numId="6" w16cid:durableId="12814503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F21"/>
    <w:rsid w:val="00074CFE"/>
    <w:rsid w:val="00106CD6"/>
    <w:rsid w:val="0042026A"/>
    <w:rsid w:val="004D79A4"/>
    <w:rsid w:val="00BD6F21"/>
    <w:rsid w:val="00CB5BBF"/>
    <w:rsid w:val="00CD1548"/>
    <w:rsid w:val="00D5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E57660"/>
  <w15:docId w15:val="{04272E9B-7C5F-BA41-829B-8EEAE11C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41</Words>
  <Characters>3703</Characters>
  <Application>Microsoft Office Word</Application>
  <DocSecurity>0</DocSecurity>
  <Lines>246</Lines>
  <Paragraphs>120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6</cp:revision>
  <dcterms:created xsi:type="dcterms:W3CDTF">2023-07-12T18:24:00Z</dcterms:created>
  <dcterms:modified xsi:type="dcterms:W3CDTF">2024-10-2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751dfff5bcf11a39ed4ae6316a7d1d7ce8f939ffd6ef57a6fbc8d8a0fac2ef</vt:lpwstr>
  </property>
</Properties>
</file>